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601"/>
        <w:tblW w:w="9450" w:type="dxa"/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2070"/>
        <w:gridCol w:w="1710"/>
        <w:gridCol w:w="1710"/>
      </w:tblGrid>
      <w:tr w:rsidR="00327376" w:rsidRPr="00327376" w14:paraId="7BA5060B" w14:textId="77777777" w:rsidTr="001F2EDF">
        <w:trPr>
          <w:trHeight w:val="918"/>
        </w:trPr>
        <w:tc>
          <w:tcPr>
            <w:tcW w:w="945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6F2F35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br/>
            </w:r>
            <w:r w:rsidRPr="0032737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able S2.</w:t>
            </w: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Masses of pure Polystyrene (PS) microplastics, pure sediment, and their admixtures, and the % plastic by mass in each sample.  Uncertainties in % plastic mass </w:t>
            </w:r>
            <w:proofErr w:type="gramStart"/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were</w:t>
            </w:r>
            <w:proofErr w:type="gramEnd"/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propagated from the plastic mass and total mass assuming their uncertainties were ± 1 μg. </w:t>
            </w:r>
          </w:p>
          <w:p w14:paraId="3D72E416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327376" w:rsidRPr="00327376" w14:paraId="366CAE98" w14:textId="77777777" w:rsidTr="001F2EDF">
        <w:trPr>
          <w:trHeight w:val="31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BCF9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625D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ediment Mas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5AF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lastic Ma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883A1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otal Ma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E9525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% Plastic mass</w:t>
            </w:r>
          </w:p>
        </w:tc>
      </w:tr>
      <w:tr w:rsidR="00327376" w:rsidRPr="00327376" w14:paraId="6F99467F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2C454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8C75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(µg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11FE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(µ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5EB32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(µ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CB505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(μg /μg)</w:t>
            </w:r>
          </w:p>
        </w:tc>
      </w:tr>
      <w:tr w:rsidR="00327376" w:rsidRPr="00327376" w14:paraId="38857E44" w14:textId="77777777" w:rsidTr="00327376">
        <w:trPr>
          <w:trHeight w:val="634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32737D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Pure Microplastics</w:t>
            </w:r>
          </w:p>
        </w:tc>
      </w:tr>
      <w:tr w:rsidR="00327376" w:rsidRPr="00327376" w14:paraId="432637D3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DA34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057C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44FC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3057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6DAB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</w:tr>
      <w:tr w:rsidR="00327376" w:rsidRPr="00327376" w14:paraId="17A20E6A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796A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903B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EE2A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AD14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C0B6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</w:tr>
      <w:tr w:rsidR="00327376" w:rsidRPr="00327376" w14:paraId="758999D7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BB92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951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AAFE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4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A1B3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4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182E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</w:tr>
      <w:tr w:rsidR="00327376" w:rsidRPr="00327376" w14:paraId="33088D29" w14:textId="77777777" w:rsidTr="00327376">
        <w:trPr>
          <w:trHeight w:val="634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DFB3FC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Admixtures</w:t>
            </w:r>
          </w:p>
        </w:tc>
      </w:tr>
      <w:tr w:rsidR="00327376" w:rsidRPr="00327376" w14:paraId="6D89D608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3BA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-Se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7B7F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9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AAAD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8C22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60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D3AA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1.32±0.001</w:t>
            </w:r>
          </w:p>
        </w:tc>
      </w:tr>
      <w:tr w:rsidR="00327376" w:rsidRPr="00327376" w14:paraId="61A60854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D05D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-Sed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6982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3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8561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BC78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4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2674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2.38±0.003</w:t>
            </w:r>
          </w:p>
        </w:tc>
      </w:tr>
      <w:tr w:rsidR="00327376" w:rsidRPr="00327376" w14:paraId="19514225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76B4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-Sed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8985A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3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A10B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EFA5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862C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3.27±0.003</w:t>
            </w:r>
          </w:p>
        </w:tc>
      </w:tr>
      <w:tr w:rsidR="00327376" w:rsidRPr="00327376" w14:paraId="36BF9D93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382B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-Sed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EA256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0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997B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CE29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E9DE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3.99±0.004</w:t>
            </w:r>
          </w:p>
        </w:tc>
      </w:tr>
      <w:tr w:rsidR="00327376" w:rsidRPr="00327376" w14:paraId="3B9C3180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E585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-Sed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0658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7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62E85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61E8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6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E6F5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3.82±0.004</w:t>
            </w:r>
          </w:p>
        </w:tc>
      </w:tr>
      <w:tr w:rsidR="00327376" w:rsidRPr="00327376" w14:paraId="3B211235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D5F0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-Sed 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3B3E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4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9875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3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9FAA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7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0A75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.35±0.01</w:t>
            </w:r>
          </w:p>
        </w:tc>
      </w:tr>
      <w:tr w:rsidR="00327376" w:rsidRPr="00327376" w14:paraId="1FE371E6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3DB6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PS-Sed 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73BD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65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506FB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A58B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68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C7F2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.24±0.01</w:t>
            </w:r>
          </w:p>
        </w:tc>
      </w:tr>
      <w:tr w:rsidR="00327376" w:rsidRPr="00327376" w14:paraId="3E45C012" w14:textId="77777777" w:rsidTr="00327376">
        <w:trPr>
          <w:trHeight w:val="634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953601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Pure Sediments</w:t>
            </w:r>
          </w:p>
        </w:tc>
      </w:tr>
      <w:tr w:rsidR="00327376" w:rsidRPr="00327376" w14:paraId="0B374420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482F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ed 1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FE27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60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F829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F623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60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943A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327376" w:rsidRPr="00327376" w14:paraId="23B7F6E9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24F0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ed 2 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BEF68F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88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0F3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86254C8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588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6F5B7C2F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327376" w:rsidRPr="00327376" w14:paraId="6B426840" w14:textId="77777777" w:rsidTr="001F2EDF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0868" w14:textId="77777777" w:rsidR="00327376" w:rsidRPr="00327376" w:rsidRDefault="00327376" w:rsidP="00327376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ed 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76DB9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70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3A48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DC188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70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67564" w14:textId="77777777" w:rsidR="00327376" w:rsidRPr="00327376" w:rsidRDefault="00327376" w:rsidP="003273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27376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</w:tbl>
    <w:p w14:paraId="295F6CD1" w14:textId="77777777" w:rsidR="00327376" w:rsidRDefault="00327376"/>
    <w:sectPr w:rsidR="00327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76"/>
    <w:rsid w:val="00327376"/>
    <w:rsid w:val="00C2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660C5"/>
  <w15:chartTrackingRefBased/>
  <w15:docId w15:val="{3E968D24-30EA-471B-BF02-8D375ED96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3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3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3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3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3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3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3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3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3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3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3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3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3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3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3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3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3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3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3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rnesto Medina Faull</dc:creator>
  <cp:keywords/>
  <dc:description/>
  <cp:lastModifiedBy>Luis Ernesto Medina Faull</cp:lastModifiedBy>
  <cp:revision>1</cp:revision>
  <dcterms:created xsi:type="dcterms:W3CDTF">2025-08-04T19:55:00Z</dcterms:created>
  <dcterms:modified xsi:type="dcterms:W3CDTF">2025-08-04T19:56:00Z</dcterms:modified>
</cp:coreProperties>
</file>